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9C7" w:rsidRPr="00F93261" w:rsidRDefault="00F160E9" w:rsidP="003D1F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3261">
        <w:rPr>
          <w:rFonts w:ascii="Times New Roman" w:hAnsi="Times New Roman" w:cs="Angsana New"/>
          <w:b/>
          <w:bCs/>
          <w:sz w:val="24"/>
          <w:szCs w:val="30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29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4380" w:type="dxa"/>
        <w:tblLook w:val="04A0"/>
      </w:tblPr>
      <w:tblGrid>
        <w:gridCol w:w="699"/>
        <w:gridCol w:w="1276"/>
        <w:gridCol w:w="1417"/>
        <w:gridCol w:w="1560"/>
        <w:gridCol w:w="1417"/>
        <w:gridCol w:w="1559"/>
        <w:gridCol w:w="1276"/>
        <w:gridCol w:w="1134"/>
        <w:gridCol w:w="1134"/>
        <w:gridCol w:w="1276"/>
        <w:gridCol w:w="1632"/>
      </w:tblGrid>
      <w:tr w:rsidR="00A80659" w:rsidRPr="008429C7" w:rsidTr="00A80659">
        <w:trPr>
          <w:trHeight w:val="340"/>
        </w:trPr>
        <w:tc>
          <w:tcPr>
            <w:tcW w:w="699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659" w:rsidRPr="008429C7" w:rsidRDefault="00A80659" w:rsidP="0084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ID</w:t>
            </w:r>
          </w:p>
        </w:tc>
        <w:tc>
          <w:tcPr>
            <w:tcW w:w="1204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659" w:rsidRPr="008429C7" w:rsidRDefault="00A80659" w:rsidP="0084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IC</w:t>
            </w: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  <w:lang w:val="en-GB"/>
              </w:rPr>
              <w:t xml:space="preserve">50 </w:t>
            </w: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(nM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IC</w:t>
            </w:r>
            <w:r w:rsidRPr="00A806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  <w:lang w:val="en-GB"/>
              </w:rPr>
              <w:t>90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 xml:space="preserve"> (nM)</w:t>
            </w:r>
          </w:p>
        </w:tc>
      </w:tr>
      <w:tr w:rsidR="00A80659" w:rsidRPr="008429C7" w:rsidTr="00A80659">
        <w:trPr>
          <w:trHeight w:val="340"/>
        </w:trPr>
        <w:tc>
          <w:tcPr>
            <w:tcW w:w="699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84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A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DH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DO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ATQ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CY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L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Q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C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Q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PPQ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W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82 ± 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06 ± 0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308 ± 17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19 ± 0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334 ± 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32 ± 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11 ± 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17 ± 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1 ± 1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88 ± 27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D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97 ± 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63 ± 0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149 ± 12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67 ± 0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2 ± 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 ±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8 ± 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3 ± 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93 ± 2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51 ± 9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C2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31 ± 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42 ± 0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290 ±  53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127 ± 4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9985 ± 61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72 ± 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8 ± 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11 ± 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2 ± 35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94 ± 43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82 ± 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28 ± 0.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814 ± 9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15 ± 0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6445 ± 96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30 ± 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04 ± 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45 ± 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5 ± 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00 ± 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32 ± 0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4245 ± 31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38 ± 0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175 ± 9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58 ± 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0 ± 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9 ± 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9 ± 6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22 ± 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19 ± 0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175 ± 17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56 ± 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9073 ± 27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.30 ± 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2 ± 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8 ± 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7 ± 5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80918  ± 0.0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85 ± 1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79 ± 1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4105 ± 24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24 ± 0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30585 ± 33028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35 ± 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2 ± 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51 ± 0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2 ± 0.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75673 ± 0.0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30 ±  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86 ± 1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4441 ± 9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96 ± 0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008 ± 11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85 ± 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7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92 ± 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8 ± 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35 ± 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01 ± 0.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5668 ± 47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77 ± 1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5932 ± 150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54 ± 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5 ± 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23 ± 1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3 ± 2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69 ± 0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89 ± 0.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0899 ± 18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22 ± 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3559 ± 4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3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24 ± 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35 ± 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3 ± 4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392 ± 56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31 ± 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24 ± 0.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9922 ± 13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66 ± 0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530 ± 7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92 ± 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1 ±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45 ± 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8 ± 1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94321 ± 0.0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31 ± 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34 ± 0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4067 ± 12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84 ± 0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031 ± 71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52 ± 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33 ± 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4 ± 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4 ± 35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68439 ± 35840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11 ± 0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84 ± 0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919 ± 10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49 ± 0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024 ± 24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38 ± 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1 ± 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12 ± 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0 ± 1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90397 ± 0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63 ± 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24 ± 0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815 ± 27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22 ± 0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9067 ± 112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87 ± 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8 ± 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95 ± 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6 ± 1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35129 ± 6305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77 ± 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95 ± 1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6108 ± 51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27 ± 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470 ± 6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07 ± 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59 ± 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6 ± 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8 ± 2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42330 ± 25605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.21 ± 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.17 ± 1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8830 ± 27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15 ± 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435 ± 8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9 ± 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85 ± 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59 ± 1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6 ± 5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185 ± 12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93 ± 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09 ± 0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1113 ± 12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23 ± 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16.6 ± 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2 ± 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54 ± 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79 ± 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81 ± 15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172 ± 9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.07 ± 1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.50 ± 0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9342 ± 25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09 ± 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8784 ± 3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.49 ± 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2 ± 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66 ± 0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/A</w:t>
            </w:r>
          </w:p>
        </w:tc>
      </w:tr>
      <w:tr w:rsidR="00A80659" w:rsidRPr="008429C7" w:rsidTr="00A80659">
        <w:trPr>
          <w:trHeight w:val="320"/>
        </w:trPr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07 ± 0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56 ± 0.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2825 ± 8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.07 ± 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3403 ± 125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.34 ± 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90 ± 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95 ± 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6.2 ± 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32657 ± 45971</w:t>
            </w:r>
          </w:p>
        </w:tc>
      </w:tr>
      <w:tr w:rsidR="00A80659" w:rsidRPr="008429C7" w:rsidTr="00A80659">
        <w:trPr>
          <w:trHeight w:val="34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4.22 ± 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.51 ± 0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7127 ± 12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0.49 ± 0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011 ± 1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23 ±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356 ± 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717 ± 1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59" w:rsidRPr="008429C7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196 ± 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0659" w:rsidRPr="00A80659" w:rsidRDefault="00A80659" w:rsidP="00A806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A80659">
              <w:rPr>
                <w:rFonts w:ascii="Times New Roman" w:hAnsi="Times New Roman" w:cs="Times New Roman"/>
              </w:rPr>
              <w:t>81 ± 0</w:t>
            </w:r>
          </w:p>
        </w:tc>
      </w:tr>
    </w:tbl>
    <w:p w:rsidR="00340380" w:rsidRDefault="00340380" w:rsidP="00340380">
      <w:pPr>
        <w:tabs>
          <w:tab w:val="left" w:pos="396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0380" w:rsidSect="00211A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C65" w:rsidRDefault="00F52C65" w:rsidP="000C5B97">
      <w:pPr>
        <w:spacing w:after="0" w:line="240" w:lineRule="auto"/>
      </w:pPr>
      <w:r>
        <w:separator/>
      </w:r>
    </w:p>
  </w:endnote>
  <w:endnote w:type="continuationSeparator" w:id="0">
    <w:p w:rsidR="00F52C65" w:rsidRDefault="00F52C65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C65" w:rsidRDefault="00F52C65" w:rsidP="000C5B97">
      <w:pPr>
        <w:spacing w:after="0" w:line="240" w:lineRule="auto"/>
      </w:pPr>
      <w:r>
        <w:separator/>
      </w:r>
    </w:p>
  </w:footnote>
  <w:footnote w:type="continuationSeparator" w:id="0">
    <w:p w:rsidR="00F52C65" w:rsidRDefault="00F52C65" w:rsidP="000C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5139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A16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3B8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436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295D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2C65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82DDC-7E33-4C19-8584-B16F5B9EB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4</cp:revision>
  <cp:lastPrinted>2020-03-09T05:49:00Z</cp:lastPrinted>
  <dcterms:created xsi:type="dcterms:W3CDTF">2020-06-27T15:27:00Z</dcterms:created>
  <dcterms:modified xsi:type="dcterms:W3CDTF">2020-07-16T06:55:00Z</dcterms:modified>
</cp:coreProperties>
</file>